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</w:rPr>
        <w:t>Supplementary File 2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</w:rPr>
        <w:t xml:space="preserve">Title: </w:t>
      </w:r>
      <w:r>
        <w:rPr>
          <w:rFonts w:cs="Times New Roman" w:ascii="Times New Roman" w:hAnsi="Times New Roman"/>
          <w:b/>
          <w:bCs/>
          <w:szCs w:val="28"/>
        </w:rPr>
        <w:t>Stability and Adaptability Assessment of Red Onion Genotypes Using AMMI, GGE, BLUP, and Multivariate Indic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>Performance averages of onion genotypes across eight diverse test environmen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663"/>
        <w:gridCol w:w="488"/>
        <w:gridCol w:w="487"/>
        <w:gridCol w:w="491"/>
        <w:gridCol w:w="490"/>
        <w:gridCol w:w="491"/>
        <w:gridCol w:w="490"/>
        <w:gridCol w:w="490"/>
        <w:gridCol w:w="491"/>
        <w:gridCol w:w="490"/>
        <w:gridCol w:w="491"/>
        <w:gridCol w:w="490"/>
        <w:gridCol w:w="490"/>
        <w:gridCol w:w="491"/>
        <w:gridCol w:w="490"/>
        <w:gridCol w:w="491"/>
        <w:gridCol w:w="490"/>
        <w:gridCol w:w="492"/>
        <w:gridCol w:w="491"/>
        <w:gridCol w:w="441"/>
        <w:gridCol w:w="441"/>
        <w:gridCol w:w="441"/>
        <w:gridCol w:w="442"/>
        <w:gridCol w:w="441"/>
        <w:gridCol w:w="441"/>
        <w:gridCol w:w="491"/>
        <w:gridCol w:w="442"/>
        <w:gridCol w:w="454"/>
      </w:tblGrid>
      <w:tr>
        <w:trPr>
          <w:trHeight w:val="300" w:hRule="atLeast"/>
        </w:trPr>
        <w:tc>
          <w:tcPr>
            <w:tcW w:w="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Code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Genotypes</w:t>
            </w:r>
          </w:p>
        </w:tc>
        <w:tc>
          <w:tcPr>
            <w:tcW w:w="4408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Marketable yield (q/ha)</w:t>
            </w:r>
          </w:p>
        </w:tc>
        <w:tc>
          <w:tcPr>
            <w:tcW w:w="4416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Days to harvest</w:t>
            </w:r>
          </w:p>
        </w:tc>
        <w:tc>
          <w:tcPr>
            <w:tcW w:w="403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Average bulb weight (g)</w:t>
            </w:r>
          </w:p>
        </w:tc>
      </w:tr>
      <w:tr>
        <w:trPr>
          <w:trHeight w:val="288" w:hRule="atLeast"/>
        </w:trPr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4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19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1.18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1.33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2.5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1.00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2.22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92.1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4.40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7.6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62.8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2.0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0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1.00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3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33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7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1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9.60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.40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.06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1.98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7.50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3.78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3.72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0.7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59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0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1.1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01.7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1.79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6.4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2.1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3.2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62.69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2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7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33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2.0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.73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0.71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5.1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0.3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4.4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9.42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9.1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9.74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1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0.0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5.2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2.2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38.5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2.7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6.96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3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4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54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0.4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8.2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1.9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1.7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1.3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0.39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5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4.3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0.12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4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2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7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6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8.3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75.5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51.9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5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9.3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3.22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2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1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33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2.3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0.3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.32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.43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6.3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4.8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2.0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7.2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0.2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5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5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1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0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8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1.3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05.5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1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75.9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0.3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71.9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7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0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4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50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0.8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0.2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.91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.2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9.8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2.7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2.60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2.7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2.27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6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42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03.2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5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4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1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7.7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9.3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5.6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3.6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7.6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3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5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3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96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9.2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.6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.1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.8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5.9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5.3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5.44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0.3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1.47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7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54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9.2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7.5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7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5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94.4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34.5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42.5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78.65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7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7.3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3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5.1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.7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.3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.3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1.3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3.8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8.7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.1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.70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8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57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88.2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9.8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3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31.6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98.2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4.9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72.66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8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2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0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08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2.5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9.9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2.4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2.1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8.8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9.4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2.0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.7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7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9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64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6.4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9.2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7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6.79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7.7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1.4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86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6.3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0.1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2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17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7.0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8.57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3.1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.2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8.1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3.0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4.2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1.3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.48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0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65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9.4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2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9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8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2.2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34.3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94.4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5.2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0.62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4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1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7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58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7.7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.3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.44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.0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.3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6.1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55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9.9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1.69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72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2.55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30.5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4.7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63.3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2.2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2.1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06.5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4.6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97.08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7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8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4.42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.5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9.5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5.1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5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1.3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2.11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7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9.4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2.41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41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2.9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1.5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2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3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33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6.3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1.3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1.8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55.44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3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0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8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3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7.5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.0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.66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0.3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8.1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8.3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4.48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.2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0.48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47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1.7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4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1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7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52.7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95.4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2.5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2.6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1.72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7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2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4.33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3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96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4.2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7.7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4.1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4.2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6.3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6.2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4.1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3.0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0.01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4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51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8.34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09.5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4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95.5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51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1.3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0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2.5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3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1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4.33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58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2.6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.3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3.6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.2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0.1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2.7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0.4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.6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9.3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5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57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5.3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4.4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03.1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7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2.2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4.6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55.4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1.8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53.08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04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.1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.17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.2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.9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7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8.54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2.90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3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6.50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6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58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2.2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9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1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3.4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75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5.5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67.6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6.7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50.2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7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3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9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04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5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.26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.58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6.5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0.0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1.4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9.9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2.2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2.07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7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69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9.58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8.2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9.5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1.0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50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6.5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86.5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5.4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84.6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4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54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8.0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3.7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9.38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2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0.2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6.9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0.8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0.6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4.62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8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70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54.7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4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5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8.9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91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3.6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2.1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3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71.85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5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6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88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8.0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1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5.60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2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1.4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4.5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1.8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.1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6.01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9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73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9.41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6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2.8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09.9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38.8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44.9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7.1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1.2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90.12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2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25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6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5.9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4.3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3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.2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7.5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80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3.3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8.76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0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83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6.87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3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0.2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3.3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2.6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9.8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1.8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0.6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1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1.0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75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7.7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3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0.4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.16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2.8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6.39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5.2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0.6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7.71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84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08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4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4.4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2.9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76.5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3.3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01.3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1.09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2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4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2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21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7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.9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2.26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0.97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1.8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9.84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9.18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4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5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824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3.83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1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8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5.3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73.7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3.7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85.1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8.7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1.3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7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9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.67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7.3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3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9.4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5.4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0.69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8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1.5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9.09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2.74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.9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9.46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Bhima Kiran (C)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25.4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60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9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88.1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00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5.5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7.6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0.8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02.23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6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3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2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92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7.6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1.0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.43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5.9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1.9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9.94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1.6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6.5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7.88</w:t>
            </w:r>
          </w:p>
        </w:tc>
      </w:tr>
      <w:tr>
        <w:trPr>
          <w:trHeight w:val="40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4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Bhima Shakti (C)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2.8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6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8.6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02.0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95.1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1.9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42.6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3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30.34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4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2.0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9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9.0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6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5.37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3.5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7.5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5.4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4.46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2.0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3.2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27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0.3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4.11</w:t>
            </w:r>
          </w:p>
        </w:tc>
      </w:tr>
      <w:tr>
        <w:trPr>
          <w:trHeight w:val="288" w:hRule="atLeast"/>
        </w:trPr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3.47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4.70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1.56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7.85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68.5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51.35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05.47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6.9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57.4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6.0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5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0.00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6.22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1.96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2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0.79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8.71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3.8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6.63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1.73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.45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7.29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7.98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3.79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3.99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9.8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.71</w:t>
            </w:r>
          </w:p>
        </w:tc>
      </w:tr>
      <w:tr>
        <w:trPr>
          <w:trHeight w:val="288" w:hRule="atLeast"/>
        </w:trPr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C.D.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  <w:lang w:eastAsia="en-I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&lt;0.05)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83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.91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0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68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.8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.62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59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1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9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8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3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2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48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66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44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86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34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9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97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96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63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13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  <w:tr>
        <w:trPr>
          <w:trHeight w:val="288" w:hRule="atLeast"/>
        </w:trPr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SE(m)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10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8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9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1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4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8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4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91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1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7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78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8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45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  <w:tr>
        <w:trPr>
          <w:trHeight w:val="288" w:hRule="atLeast"/>
        </w:trPr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SE(d)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39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9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9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31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3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7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2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4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0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41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6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1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9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47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8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5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3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  <w:tr>
        <w:trPr>
          <w:trHeight w:val="288" w:hRule="atLeast"/>
        </w:trPr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C.V. (%)</w:t>
            </w:r>
          </w:p>
        </w:tc>
        <w:tc>
          <w:tcPr>
            <w:tcW w:w="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2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9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42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1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5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1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7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0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80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4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42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1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E1: ICAR-IARI, New Delhi; E2: RRS, Karnal; E3: CSAUAT, Kanpur; E4: JNKVV, Jabalpur; E5: JAU, Junagadh; E6: ICAR-DOGR, Pune; E7: ICAR-IIHR, Bengaluru; E8: TNAU, Coimbatore.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Contd. Supplementary file 2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666"/>
        <w:gridCol w:w="513"/>
        <w:gridCol w:w="514"/>
        <w:gridCol w:w="513"/>
        <w:gridCol w:w="513"/>
        <w:gridCol w:w="513"/>
        <w:gridCol w:w="511"/>
        <w:gridCol w:w="511"/>
        <w:gridCol w:w="511"/>
        <w:gridCol w:w="516"/>
        <w:gridCol w:w="444"/>
        <w:gridCol w:w="444"/>
        <w:gridCol w:w="444"/>
        <w:gridCol w:w="445"/>
        <w:gridCol w:w="511"/>
        <w:gridCol w:w="511"/>
        <w:gridCol w:w="511"/>
        <w:gridCol w:w="444"/>
        <w:gridCol w:w="466"/>
        <w:gridCol w:w="444"/>
        <w:gridCol w:w="444"/>
        <w:gridCol w:w="444"/>
        <w:gridCol w:w="444"/>
        <w:gridCol w:w="444"/>
        <w:gridCol w:w="444"/>
        <w:gridCol w:w="448"/>
        <w:gridCol w:w="447"/>
        <w:gridCol w:w="461"/>
      </w:tblGrid>
      <w:tr>
        <w:trPr>
          <w:trHeight w:val="288" w:hRule="atLeast"/>
        </w:trPr>
        <w:tc>
          <w:tcPr>
            <w:tcW w:w="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Code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Genotypes</w:t>
            </w:r>
          </w:p>
        </w:tc>
        <w:tc>
          <w:tcPr>
            <w:tcW w:w="461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TSS (%)</w:t>
            </w:r>
          </w:p>
        </w:tc>
        <w:tc>
          <w:tcPr>
            <w:tcW w:w="4220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Double bulbs (%)</w:t>
            </w:r>
          </w:p>
        </w:tc>
        <w:tc>
          <w:tcPr>
            <w:tcW w:w="4020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Thrips incidence (scale 1-5)</w:t>
            </w:r>
          </w:p>
        </w:tc>
      </w:tr>
      <w:tr>
        <w:trPr>
          <w:trHeight w:val="288" w:hRule="atLeast"/>
        </w:trPr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1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8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2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8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2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4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5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6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7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E8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1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87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22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26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20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68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00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37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65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1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3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0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2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3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5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1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4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8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17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4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6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88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1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8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7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4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3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0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3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8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2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7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4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5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3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1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98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25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54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9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0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0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5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4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5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40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19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37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42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44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7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9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7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0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6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03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5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54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54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1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9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2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6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2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3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8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12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78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38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57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8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8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4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3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2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5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9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64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5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6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5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5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1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1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2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0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65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1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8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0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8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6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19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9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6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3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8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0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3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6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88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672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3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7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4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9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8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1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9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5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3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4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41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8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0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5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7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8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2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9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37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46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47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84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9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9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0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0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3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6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50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5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51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04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0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4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9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2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3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4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0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66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96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57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4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5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9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8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5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5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4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6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2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7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8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58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3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3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5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2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2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9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11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59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91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69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7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5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5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0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1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9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2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7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68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9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5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70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6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6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3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3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7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7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5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1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73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6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4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6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9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4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9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0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19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0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83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9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.1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6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0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0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8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0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7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8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5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88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784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0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5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4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6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2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0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7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9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61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38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RO-1824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00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4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5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.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2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0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0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7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70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.9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2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Bhima Kiran (C)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67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6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8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8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4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3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3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16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78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5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5</w:t>
            </w:r>
          </w:p>
        </w:tc>
      </w:tr>
      <w:tr>
        <w:trPr>
          <w:trHeight w:val="408" w:hRule="atLeast"/>
        </w:trPr>
        <w:tc>
          <w:tcPr>
            <w:tcW w:w="4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G2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Bhima Shakti (C)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64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1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3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7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.4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99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.6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6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19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5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4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41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Mean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66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46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38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62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.35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7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15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.2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84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8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85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.65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43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1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71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8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C.D.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  <w:lang w:eastAsia="en-I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&lt;0.05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36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8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8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0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.28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  <w:tr>
        <w:trPr>
          <w:trHeight w:val="288" w:hRule="atLeast"/>
        </w:trPr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SE(m)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8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5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  <w:tr>
        <w:trPr>
          <w:trHeight w:val="288" w:hRule="atLeast"/>
        </w:trPr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SE(d)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.48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  <w:t>C.V. (%)</w:t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25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7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5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3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1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6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.13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.1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.3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.2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.4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7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.19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_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0.5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52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5.52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1.9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.53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2.4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1.73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8.5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0"/>
                <w:szCs w:val="1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0"/>
                <w:szCs w:val="10"/>
                <w:lang w:eastAsia="en-IN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E1: ICAR-IARI, New Delhi; E2: RRS, Karnal; E3: CSAUAT, Kanpur; E4: JNKVV, Jabalpur; E5: JAU, Junagadh; E6: ICAR-DOGR, Pune; E7: ICAR-IIHR, Bengaluru; E8: TNAU, Coimbatore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PlaceholderText">
    <w:name w:val="Placeholder Text"/>
    <w:qFormat/>
    <w:rPr>
      <w:color w:val="66666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5"/>
      <w:szCs w:val="15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5"/>
      <w:szCs w:val="15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5"/>
      <w:szCs w:val="15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kern w:val="0"/>
      <w:sz w:val="15"/>
      <w:szCs w:val="15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kern w:val="0"/>
      <w:sz w:val="15"/>
      <w:szCs w:val="15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5"/>
      <w:szCs w:val="15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5"/>
      <w:szCs w:val="15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kern w:val="0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kern w:val="0"/>
      <w:sz w:val="15"/>
      <w:szCs w:val="15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9:05:00Z</dcterms:created>
  <dc:creator>Kavya Aribenchi</dc:creator>
  <dc:description/>
  <cp:keywords/>
  <dc:language>en-US</dc:language>
  <cp:lastModifiedBy>Kavya Aribenchi</cp:lastModifiedBy>
  <dcterms:modified xsi:type="dcterms:W3CDTF">2025-08-28T17:17:00Z</dcterms:modified>
  <cp:revision>8</cp:revision>
  <dc:subject/>
  <dc:title/>
</cp:coreProperties>
</file>